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0A3F2" w14:textId="77777777" w:rsidR="00FF6410" w:rsidRDefault="00FF6410"/>
    <w:tbl>
      <w:tblPr>
        <w:tblW w:w="6317" w:type="dxa"/>
        <w:tblInd w:w="10" w:type="dxa"/>
        <w:tblLook w:val="04A0" w:firstRow="1" w:lastRow="0" w:firstColumn="1" w:lastColumn="0" w:noHBand="0" w:noVBand="1"/>
      </w:tblPr>
      <w:tblGrid>
        <w:gridCol w:w="1420"/>
        <w:gridCol w:w="1358"/>
        <w:gridCol w:w="380"/>
        <w:gridCol w:w="1053"/>
        <w:gridCol w:w="1053"/>
        <w:gridCol w:w="1053"/>
      </w:tblGrid>
      <w:tr w:rsidR="00FF6410" w:rsidRPr="00FA7A7B" w14:paraId="34724DA4" w14:textId="77777777" w:rsidTr="00FF641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4C49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FA7A7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Analyt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7067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FA7A7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Age/Diseas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D7C3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FA7A7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4475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FA7A7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1692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FA7A7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S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9F40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FA7A7B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p-value</w:t>
            </w:r>
          </w:p>
        </w:tc>
      </w:tr>
      <w:tr w:rsidR="00FF6410" w:rsidRPr="00FA7A7B" w14:paraId="1BC5C305" w14:textId="77777777" w:rsidTr="00FF6410">
        <w:trPr>
          <w:trHeight w:val="288"/>
        </w:trPr>
        <w:tc>
          <w:tcPr>
            <w:tcW w:w="1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95BEE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GM1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7AA7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0D30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F74D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8.82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3164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2.238593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3C33C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2878</w:t>
            </w:r>
          </w:p>
        </w:tc>
      </w:tr>
      <w:tr w:rsidR="00FF6410" w:rsidRPr="00FA7A7B" w14:paraId="4A484904" w14:textId="77777777" w:rsidTr="00FF6410">
        <w:trPr>
          <w:trHeight w:val="300"/>
        </w:trPr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D751CA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63FC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9DD3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9B57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0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43D4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2.653871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26F315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2BB1F4A3" w14:textId="77777777" w:rsidTr="00FF6410">
        <w:trPr>
          <w:trHeight w:val="288"/>
        </w:trPr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25F6DE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8961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02D6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B937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0.57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34EB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.735809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CEF37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856</w:t>
            </w:r>
          </w:p>
        </w:tc>
      </w:tr>
      <w:tr w:rsidR="00FF6410" w:rsidRPr="00FA7A7B" w14:paraId="4B04BB8F" w14:textId="77777777" w:rsidTr="00FF6410">
        <w:trPr>
          <w:trHeight w:val="300"/>
        </w:trPr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02DB04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9256F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DEC44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DB77B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9.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4CE29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7496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5EAFD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3A06C89D" w14:textId="77777777" w:rsidTr="00FF6410">
        <w:trPr>
          <w:trHeight w:val="288"/>
        </w:trPr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9C3A03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4F7E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7CC6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9643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0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7C7C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708872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042FD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9013</w:t>
            </w:r>
          </w:p>
        </w:tc>
      </w:tr>
      <w:tr w:rsidR="00FF6410" w:rsidRPr="00FA7A7B" w14:paraId="56F8D06B" w14:textId="77777777" w:rsidTr="00FF6410">
        <w:trPr>
          <w:trHeight w:val="300"/>
        </w:trPr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4B0DAC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842C6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65DC1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774F5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7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E8531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.22619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8740D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5D539135" w14:textId="77777777" w:rsidTr="00FF6410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06D78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GA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4AD7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076E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BAF7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4B74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1840B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099</w:t>
            </w:r>
          </w:p>
        </w:tc>
      </w:tr>
      <w:tr w:rsidR="00FF6410" w:rsidRPr="00FA7A7B" w14:paraId="63888D6E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F677B7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A30A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7E43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C30F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CD71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17321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0B74B1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5687A290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A69AB8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2B94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C973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FDD7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22BB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05774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64310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365</w:t>
            </w:r>
          </w:p>
        </w:tc>
      </w:tr>
      <w:tr w:rsidR="00FF6410" w:rsidRPr="00FA7A7B" w14:paraId="7D814517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7461C7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7E59D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0751B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41B5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A9FBC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66583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1ED294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7F6728DE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446E93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FAE8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79A3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3682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0055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06DF5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1386</w:t>
            </w:r>
          </w:p>
        </w:tc>
      </w:tr>
      <w:tr w:rsidR="00FF6410" w:rsidRPr="00FA7A7B" w14:paraId="1FEABF08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97B6D3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D7EF6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C9A0D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EDA23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2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33C65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191398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B0B3B4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12D2162A" w14:textId="77777777" w:rsidTr="00FF6410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AF6A0E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GM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4DE3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DD25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D2EC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7297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10504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CCFF0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05044</w:t>
            </w:r>
          </w:p>
        </w:tc>
      </w:tr>
      <w:tr w:rsidR="00FF6410" w:rsidRPr="00FA7A7B" w14:paraId="235E9641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A8F2FF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DAC9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02B2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50E9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8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EA5C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6.667976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47C507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201AD187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B70710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EDA4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9E19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DFAC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17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CB55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119304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A73D6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2321</w:t>
            </w:r>
          </w:p>
        </w:tc>
      </w:tr>
      <w:tr w:rsidR="00FF6410" w:rsidRPr="00FA7A7B" w14:paraId="7906C7DE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E4FA64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99B5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38441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580BC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88.1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8A54F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4.04294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A8897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4A89E19C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2E86A3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DFC6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907D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D1EB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FB49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51456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6.02E-05</w:t>
            </w:r>
          </w:p>
        </w:tc>
      </w:tr>
      <w:tr w:rsidR="00FF6410" w:rsidRPr="00FA7A7B" w14:paraId="4F600B6D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A10A9F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12D4A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313DA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4CDD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22.9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A9CBF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2.3466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0BF26C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62B41AC2" w14:textId="77777777" w:rsidTr="00FF6410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33315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GA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8858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5809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105C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1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7103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15275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C66E5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06004</w:t>
            </w:r>
          </w:p>
        </w:tc>
      </w:tr>
      <w:tr w:rsidR="00FF6410" w:rsidRPr="00FA7A7B" w14:paraId="67956E20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736DD4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2055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06D7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3528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4.30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0B36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822456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2BDBA1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7FFD667C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AEBC22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5485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48EF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D1C3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23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16FC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05774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B7FA9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2475</w:t>
            </w:r>
          </w:p>
        </w:tc>
      </w:tr>
      <w:tr w:rsidR="00FF6410" w:rsidRPr="00FA7A7B" w14:paraId="20857F91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51990F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9B196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E98DE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B3A29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6.55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3BF9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2.614504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07A6D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0E99C8B9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7B9A98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868B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6DB7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02FD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60E7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75237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1791</w:t>
            </w:r>
          </w:p>
        </w:tc>
      </w:tr>
      <w:tr w:rsidR="00FF6410" w:rsidRPr="00FA7A7B" w14:paraId="5ABC388B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B61249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85363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3C0C5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75488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4.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2AEC2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4.939605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474203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26543E39" w14:textId="77777777" w:rsidTr="00FF6410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202F8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GM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88BB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6752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893C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9178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36056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49E28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2263</w:t>
            </w:r>
          </w:p>
        </w:tc>
      </w:tr>
      <w:tr w:rsidR="00FF6410" w:rsidRPr="00FA7A7B" w14:paraId="4E79425A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E3D472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D4AF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0B0D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C485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F125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17321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EBCF38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73B10699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F35A94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AF1D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D316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CDE1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173E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87178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96B95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5392</w:t>
            </w:r>
          </w:p>
        </w:tc>
      </w:tr>
      <w:tr w:rsidR="00FF6410" w:rsidRPr="00FA7A7B" w14:paraId="0AA89E32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5702C2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1AAF6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87B15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94B1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27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32FC1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66583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3BD6B4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6B7A9FF3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C99FBC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B249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5CD5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3EB4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22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6BD0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11547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9DE1C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5396</w:t>
            </w:r>
          </w:p>
        </w:tc>
      </w:tr>
      <w:tr w:rsidR="00FF6410" w:rsidRPr="00FA7A7B" w14:paraId="2319ECD5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572DEE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9D8A7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96CAB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A821B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34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E4989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73711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17CCD5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1A9A7604" w14:textId="77777777" w:rsidTr="00FF6410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9F7EF9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BMP(22: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D6E5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F11F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1B9D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187E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59E65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00312</w:t>
            </w:r>
          </w:p>
        </w:tc>
      </w:tr>
      <w:tr w:rsidR="00FF6410" w:rsidRPr="00FA7A7B" w14:paraId="74EDDA91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AE2B74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DD3A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DCF9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33AC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3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0095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A7A7B">
              <w:rPr>
                <w:rFonts w:ascii="Calibri" w:eastAsia="Times New Roman" w:hAnsi="Calibri" w:cs="Times New Roman"/>
                <w:color w:val="000000"/>
              </w:rPr>
              <w:t>774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B04FB0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288B2153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E6DF64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DCC4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1216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A964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A7A7B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1B2D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A7A7B">
              <w:rPr>
                <w:rFonts w:ascii="Calibri" w:eastAsia="Times New Roman" w:hAnsi="Calibri" w:cs="Times New Roman"/>
                <w:color w:val="000000"/>
              </w:rPr>
              <w:t>547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24984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05161</w:t>
            </w:r>
          </w:p>
        </w:tc>
      </w:tr>
      <w:tr w:rsidR="00FF6410" w:rsidRPr="00FA7A7B" w14:paraId="1F5AB1AD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8A34DB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AAF3E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1B6C3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D3D7F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6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CDEC4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A7A7B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7AF6CC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5BFEB79F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5EEAD9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7F17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83BA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3F66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A7A7B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1B2C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A7A7B">
              <w:rPr>
                <w:rFonts w:ascii="Calibri" w:eastAsia="Times New Roman" w:hAnsi="Calibri" w:cs="Times New Roman"/>
                <w:color w:val="000000"/>
              </w:rPr>
              <w:t>547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E4F22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0033</w:t>
            </w:r>
          </w:p>
        </w:tc>
      </w:tr>
      <w:tr w:rsidR="00FF6410" w:rsidRPr="00FA7A7B" w14:paraId="0D5E0483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D73AA8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22E73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CCF70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ED779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28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D2A5A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A7A7B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4EA007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05170E5F" w14:textId="77777777" w:rsidTr="00FF6410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DFD281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A2G0' (brain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928E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1673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EA7B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4D11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483F4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09971</w:t>
            </w:r>
          </w:p>
        </w:tc>
      </w:tr>
      <w:tr w:rsidR="00FF6410" w:rsidRPr="00FA7A7B" w14:paraId="3D563003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8F071C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AAA4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3DE1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B495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34.20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9BC8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3.32501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1E37F9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0DA109A5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7CB3CA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17EA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2314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A384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B787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86ED7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04475</w:t>
            </w:r>
          </w:p>
        </w:tc>
      </w:tr>
      <w:tr w:rsidR="00FF6410" w:rsidRPr="00FA7A7B" w14:paraId="3DAA87A6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FBB809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01AD8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2A7C2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AAEC4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29.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F879F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21.40357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2A040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547D10FB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22C152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54B6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8F80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02FC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3D17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A5007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01766</w:t>
            </w:r>
          </w:p>
        </w:tc>
      </w:tr>
      <w:tr w:rsidR="00FF6410" w:rsidRPr="00FA7A7B" w14:paraId="51F56D25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01515C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B3102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3D37F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58AB3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261.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6CD85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26.95531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72EA6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15BAC685" w14:textId="77777777" w:rsidTr="00FF6410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691249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lastRenderedPageBreak/>
              <w:t>A2G0' (CSF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5F4D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CC36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1925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7F00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405AF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1117</w:t>
            </w:r>
          </w:p>
        </w:tc>
      </w:tr>
      <w:tr w:rsidR="00FF6410" w:rsidRPr="00FA7A7B" w14:paraId="039F6BFD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5E9BC8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1BB9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80C4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C315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.04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DB57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.040064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AA62DC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3283EBD3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FE8920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5DA6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9F04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4400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B566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5FE91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8343</w:t>
            </w:r>
          </w:p>
        </w:tc>
      </w:tr>
      <w:tr w:rsidR="00FF6410" w:rsidRPr="00FA7A7B" w14:paraId="53A12FAC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FACDC1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41F41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FFF05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726C6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2.03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77077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.655909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D26CB4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73296E26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AEC41B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2BDA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478D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C1B6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6CFC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3E1C7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04358</w:t>
            </w:r>
          </w:p>
        </w:tc>
      </w:tr>
      <w:tr w:rsidR="00FF6410" w:rsidRPr="00FA7A7B" w14:paraId="0447D007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73A65D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1E951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0B6B9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E9911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.18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3146A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518684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030E4A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4EFF219B" w14:textId="77777777" w:rsidTr="00FF6410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045749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A2G0' (plasma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74F2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3131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175E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40A6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5EF6F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3183</w:t>
            </w:r>
          </w:p>
        </w:tc>
      </w:tr>
      <w:tr w:rsidR="00FF6410" w:rsidRPr="00FA7A7B" w14:paraId="2814F09B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B91E90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3954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1C24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55A4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2FC7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192873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9D8571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0DEB787B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5F38C2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4B22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3D55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A186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5BA3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63A67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2337</w:t>
            </w:r>
          </w:p>
        </w:tc>
      </w:tr>
      <w:tr w:rsidR="00FF6410" w:rsidRPr="00FA7A7B" w14:paraId="275E37FD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79D24A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51EEC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02CDC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5C7B2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47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AADFD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185023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4190D7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5CD61D93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969B02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7B1D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C3C7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84A2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09F0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E1E88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1951</w:t>
            </w:r>
          </w:p>
        </w:tc>
      </w:tr>
      <w:tr w:rsidR="00FF6410" w:rsidRPr="00FA7A7B" w14:paraId="64461F36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3965E6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E5B2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6BFE6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C930C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231EA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183303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81AFE8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1986D7D9" w14:textId="77777777" w:rsidTr="00FF6410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2842D7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A2G0' (urine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2559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88E4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908F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4.67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8FFF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4.98479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0FF81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7992</w:t>
            </w:r>
          </w:p>
        </w:tc>
      </w:tr>
      <w:tr w:rsidR="00FF6410" w:rsidRPr="00FA7A7B" w14:paraId="3401BAC2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136D75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023D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A4BD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EAE9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2726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B70C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2151.625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8C2F5D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197F554A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667241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EFEC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EF13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8A8A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5.87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936C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.057761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04E0F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3626</w:t>
            </w:r>
          </w:p>
        </w:tc>
      </w:tr>
      <w:tr w:rsidR="00FF6410" w:rsidRPr="00FA7A7B" w14:paraId="08C9105E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F7C86E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107EA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2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81B0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10325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4871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283D9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2397.432</w:t>
            </w: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48FAC5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6410" w:rsidRPr="00FA7A7B" w14:paraId="36B24FB8" w14:textId="77777777" w:rsidTr="00FF6410">
        <w:trPr>
          <w:trHeight w:val="288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858D7D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B5C0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U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4937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7AE0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9.50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D08D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5.329018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6575D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</w:tr>
      <w:tr w:rsidR="00FF6410" w:rsidRPr="00FA7A7B" w14:paraId="3205F5E0" w14:textId="77777777" w:rsidTr="00FF6410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A923E0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24702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proofErr w:type="spellStart"/>
            <w:r w:rsidRPr="00FA7A7B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  <w:r w:rsidRPr="00FA7A7B">
              <w:rPr>
                <w:rFonts w:ascii="Calibri" w:eastAsia="Times New Roman" w:hAnsi="Calibri" w:cs="Times New Roman"/>
                <w:color w:val="000000"/>
              </w:rPr>
              <w:t xml:space="preserve"> S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ACA4E" w14:textId="77777777" w:rsidR="00FF6410" w:rsidRPr="00FA7A7B" w:rsidRDefault="00FF6410" w:rsidP="005376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FDD1E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2567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29183" w14:textId="77777777" w:rsidR="00FF6410" w:rsidRPr="00FA7A7B" w:rsidRDefault="00FF6410" w:rsidP="005376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A7A7B">
              <w:rPr>
                <w:rFonts w:ascii="Calibri" w:eastAsia="Times New Roman" w:hAnsi="Calibri" w:cs="Times New Roman"/>
                <w:color w:val="000000"/>
              </w:rPr>
              <w:t>1528.907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D54D5F" w14:textId="77777777" w:rsidR="00FF6410" w:rsidRPr="00FA7A7B" w:rsidRDefault="00FF6410" w:rsidP="005376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FB2EBAA" w14:textId="77777777" w:rsidR="007C21B7" w:rsidRDefault="007C21B7" w:rsidP="00957C09">
      <w:pPr>
        <w:rPr>
          <w:rFonts w:ascii="Times New Roman" w:hAnsi="Times New Roman" w:cs="Times New Roman"/>
          <w:b/>
          <w:sz w:val="24"/>
          <w:szCs w:val="24"/>
        </w:rPr>
      </w:pPr>
    </w:p>
    <w:p w14:paraId="26987602" w14:textId="2FB28C08" w:rsidR="00957C09" w:rsidRDefault="00957C09" w:rsidP="00957C09">
      <w:r w:rsidRPr="004B419D">
        <w:rPr>
          <w:rFonts w:ascii="Times New Roman" w:hAnsi="Times New Roman" w:cs="Times New Roman"/>
          <w:b/>
          <w:sz w:val="24"/>
          <w:szCs w:val="24"/>
        </w:rPr>
        <w:t>S2 Table.</w:t>
      </w:r>
      <w:r w:rsidRPr="004B41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419D">
        <w:rPr>
          <w:rFonts w:ascii="Times New Roman" w:hAnsi="Times New Roman" w:cs="Times New Roman"/>
          <w:b/>
          <w:sz w:val="24"/>
          <w:szCs w:val="24"/>
        </w:rPr>
        <w:t>Sandhoff</w:t>
      </w:r>
      <w:proofErr w:type="spellEnd"/>
      <w:r w:rsidRPr="004B419D">
        <w:rPr>
          <w:rFonts w:ascii="Times New Roman" w:hAnsi="Times New Roman" w:cs="Times New Roman"/>
          <w:b/>
          <w:sz w:val="24"/>
          <w:szCs w:val="24"/>
        </w:rPr>
        <w:t xml:space="preserve"> feline analyte measurement results.</w:t>
      </w:r>
      <w:r w:rsidRPr="004B419D">
        <w:rPr>
          <w:rFonts w:ascii="Times New Roman" w:hAnsi="Times New Roman" w:cs="Times New Roman"/>
          <w:sz w:val="24"/>
          <w:szCs w:val="24"/>
        </w:rPr>
        <w:t xml:space="preserve">  Quantitative results for each analyte tested are shown for </w:t>
      </w:r>
      <w:proofErr w:type="spellStart"/>
      <w:r w:rsidRPr="004B419D">
        <w:rPr>
          <w:rFonts w:ascii="Times New Roman" w:hAnsi="Times New Roman" w:cs="Times New Roman"/>
          <w:sz w:val="24"/>
          <w:szCs w:val="24"/>
        </w:rPr>
        <w:t>Sandhoff</w:t>
      </w:r>
      <w:proofErr w:type="spellEnd"/>
      <w:r w:rsidRPr="004B419D">
        <w:rPr>
          <w:rFonts w:ascii="Times New Roman" w:hAnsi="Times New Roman" w:cs="Times New Roman"/>
          <w:sz w:val="24"/>
          <w:szCs w:val="24"/>
        </w:rPr>
        <w:t xml:space="preserve"> (SH) and age-matched unaffected (UA) cats at 1, 2, and 4 months of age.  The number of animals (n) in each group is shown along with the mean and standard deviation (SD) and the p-value from one-tailed t-tests.  Units are ng/</w:t>
      </w:r>
      <w:r w:rsidRPr="004B419D">
        <w:rPr>
          <w:rFonts w:ascii="Times New Roman" w:hAnsi="Times New Roman" w:cs="Times New Roman"/>
          <w:sz w:val="24"/>
          <w:szCs w:val="24"/>
        </w:rPr>
        <w:sym w:font="Symbol" w:char="F06D"/>
      </w:r>
      <w:r w:rsidRPr="004B419D">
        <w:rPr>
          <w:rFonts w:ascii="Times New Roman" w:hAnsi="Times New Roman" w:cs="Times New Roman"/>
          <w:sz w:val="24"/>
          <w:szCs w:val="24"/>
        </w:rPr>
        <w:t>g protein for gangliosides, ng/mg protein for BMP phospholipid and A2G0′ glycan metabolite except for urinary A2G0′ levels which are expressed as ng/mL of urine.</w:t>
      </w:r>
    </w:p>
    <w:p w14:paraId="29B66D57" w14:textId="77777777" w:rsidR="00FF6410" w:rsidRDefault="00FF6410" w:rsidP="00FF6410"/>
    <w:sectPr w:rsidR="00FF64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410"/>
    <w:rsid w:val="00032B98"/>
    <w:rsid w:val="0019770B"/>
    <w:rsid w:val="005369B9"/>
    <w:rsid w:val="007C21B7"/>
    <w:rsid w:val="008309C3"/>
    <w:rsid w:val="00957C09"/>
    <w:rsid w:val="00FF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D536C"/>
  <w15:chartTrackingRefBased/>
  <w15:docId w15:val="{FA90C79A-0878-449C-8251-641F09B23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3</cp:revision>
  <dcterms:created xsi:type="dcterms:W3CDTF">2020-11-20T10:21:00Z</dcterms:created>
  <dcterms:modified xsi:type="dcterms:W3CDTF">2020-11-21T18:42:00Z</dcterms:modified>
</cp:coreProperties>
</file>